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3C86D" w14:textId="160A08C6" w:rsidR="0021747D" w:rsidRDefault="0021747D" w:rsidP="009D070F">
      <w:pPr>
        <w:spacing w:line="360" w:lineRule="auto"/>
        <w:jc w:val="center"/>
        <w:rPr>
          <w:b/>
          <w:bCs/>
          <w:lang w:val="en-US"/>
        </w:rPr>
      </w:pPr>
      <w:r w:rsidRPr="0021747D">
        <w:rPr>
          <w:b/>
          <w:bCs/>
          <w:lang w:val="en-US"/>
        </w:rPr>
        <w:t>Supplementary file: Cervical intraepithelial neoplasia progression and regression among women living with HIV in Zambia</w:t>
      </w:r>
    </w:p>
    <w:p w14:paraId="7A8B1128" w14:textId="22882742" w:rsidR="0021747D" w:rsidRDefault="0021747D" w:rsidP="0021747D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S1: </w:t>
      </w:r>
      <w:r>
        <w:rPr>
          <w:lang w:val="en-US"/>
        </w:rPr>
        <w:t>Crude and adjusted odds ratios (ORs) for factors potentially associated with cervical disease progression and regression among women who did not undergo precancer treatment.</w:t>
      </w:r>
    </w:p>
    <w:p w14:paraId="5380C87A" w14:textId="77777777" w:rsidR="0021747D" w:rsidRDefault="0021747D">
      <w:pPr>
        <w:rPr>
          <w:lang w:val="en-US"/>
        </w:rPr>
      </w:pPr>
    </w:p>
    <w:tbl>
      <w:tblPr>
        <w:tblW w:w="15027" w:type="dxa"/>
        <w:tblInd w:w="-426" w:type="dxa"/>
        <w:tblLook w:val="04A0" w:firstRow="1" w:lastRow="0" w:firstColumn="1" w:lastColumn="0" w:noHBand="0" w:noVBand="1"/>
      </w:tblPr>
      <w:tblGrid>
        <w:gridCol w:w="2687"/>
        <w:gridCol w:w="1289"/>
        <w:gridCol w:w="1290"/>
        <w:gridCol w:w="1838"/>
        <w:gridCol w:w="1697"/>
        <w:gridCol w:w="1210"/>
        <w:gridCol w:w="1199"/>
        <w:gridCol w:w="1832"/>
        <w:gridCol w:w="1985"/>
      </w:tblGrid>
      <w:tr w:rsidR="0021747D" w:rsidRPr="006072B3" w14:paraId="0646AE7A" w14:textId="77777777" w:rsidTr="00FD034C">
        <w:trPr>
          <w:trHeight w:val="640"/>
        </w:trPr>
        <w:tc>
          <w:tcPr>
            <w:tcW w:w="2687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656345AD" w14:textId="77777777" w:rsidR="0021747D" w:rsidRPr="00FD034C" w:rsidRDefault="0021747D" w:rsidP="00FD03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114" w:type="dxa"/>
            <w:gridSpan w:val="4"/>
            <w:tcBorders>
              <w:top w:val="single" w:sz="8" w:space="0" w:color="auto"/>
              <w:left w:val="nil"/>
              <w:right w:val="nil"/>
            </w:tcBorders>
            <w:hideMark/>
          </w:tcPr>
          <w:p w14:paraId="2C74DFA1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gression among 149 women with normal/low-grade cervical disease at baseline </w:t>
            </w:r>
          </w:p>
        </w:tc>
        <w:tc>
          <w:tcPr>
            <w:tcW w:w="6226" w:type="dxa"/>
            <w:gridSpan w:val="4"/>
            <w:tcBorders>
              <w:top w:val="single" w:sz="8" w:space="0" w:color="auto"/>
              <w:left w:val="nil"/>
              <w:right w:val="nil"/>
            </w:tcBorders>
            <w:hideMark/>
          </w:tcPr>
          <w:p w14:paraId="1AB3FEE7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gression among 129 women with low-grade or high-grade cervical disease at baseline </w:t>
            </w:r>
          </w:p>
        </w:tc>
      </w:tr>
      <w:tr w:rsidR="00FD034C" w:rsidRPr="006072B3" w14:paraId="320B5828" w14:textId="77777777" w:rsidTr="00FD034C">
        <w:trPr>
          <w:trHeight w:val="720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02787" w14:textId="77777777" w:rsidR="00FD034C" w:rsidRPr="00FD034C" w:rsidRDefault="00FD034C" w:rsidP="00FD03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23349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gression</w:t>
            </w:r>
          </w:p>
          <w:p w14:paraId="7B19627F" w14:textId="07965569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4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49707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progression (N=103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4A7A4" w14:textId="57C2DEFF" w:rsidR="00FD034C" w:rsidRPr="00FD034C" w:rsidRDefault="00346B5B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rude </w:t>
            </w:r>
            <w:r w:rsidR="00FD034C"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 </w:t>
            </w:r>
          </w:p>
          <w:p w14:paraId="3782A8CE" w14:textId="486006CF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95% CI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E1533" w14:textId="635317D2" w:rsidR="00FD034C" w:rsidRPr="00FD034C" w:rsidRDefault="00346B5B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justed </w:t>
            </w:r>
            <w:r w:rsidR="00FD034C"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 </w:t>
            </w:r>
          </w:p>
          <w:p w14:paraId="2A92C8B2" w14:textId="43A02B48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95% CI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A10AE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ression (N=4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ED002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regression (N=84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B752A" w14:textId="24DBED15" w:rsidR="00FD034C" w:rsidRPr="00FD034C" w:rsidRDefault="00346B5B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rude </w:t>
            </w:r>
            <w:r w:rsidR="00FD034C"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 </w:t>
            </w:r>
          </w:p>
          <w:p w14:paraId="1D0EACAD" w14:textId="41CAAA71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1214D" w14:textId="05C5C3C3" w:rsidR="00FD034C" w:rsidRPr="00FD034C" w:rsidRDefault="00346B5B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justed </w:t>
            </w:r>
            <w:r w:rsidR="00FD034C"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 </w:t>
            </w:r>
          </w:p>
          <w:p w14:paraId="57033B6B" w14:textId="60977E7B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95% CI)</w:t>
            </w:r>
          </w:p>
        </w:tc>
      </w:tr>
      <w:tr w:rsidR="00FD034C" w:rsidRPr="006072B3" w14:paraId="6AA2D8AC" w14:textId="77777777" w:rsidTr="00FD034C">
        <w:trPr>
          <w:trHeight w:val="325"/>
        </w:trPr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EA9FC" w14:textId="77777777" w:rsidR="00FD034C" w:rsidRPr="00FD034C" w:rsidRDefault="00FD034C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per 10-year increase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FC21B6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A5EBA6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D4E49C5" w14:textId="3A0E640F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70, 1.61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F70FE2E" w14:textId="2633DFF1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59, 2.10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40F0A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1D4DD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4600125" w14:textId="096F1499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63, 1.3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18C0A1" w14:textId="3FE2C894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63, 1.87)</w:t>
            </w:r>
          </w:p>
        </w:tc>
      </w:tr>
      <w:tr w:rsidR="00FD034C" w:rsidRPr="006072B3" w14:paraId="6BF3F038" w14:textId="77777777" w:rsidTr="00FD034C">
        <w:trPr>
          <w:trHeight w:val="424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AC9B7" w14:textId="35AD7306" w:rsidR="00FD034C" w:rsidRDefault="00FD034C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IV CD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ll count</w:t>
            </w:r>
          </w:p>
          <w:p w14:paraId="0A83E5E5" w14:textId="7CC6B06A" w:rsidR="00FD034C" w:rsidRPr="00FD034C" w:rsidRDefault="00FD034C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per 100 increase)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73D9D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36515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5E69C78C" w14:textId="722A3EA3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90, 1.19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1B1920E6" w14:textId="14E1767A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95, 1.4</w:t>
            </w:r>
            <w:r w:rsidR="00D57D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FE5A2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935AB" w14:textId="77777777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hideMark/>
          </w:tcPr>
          <w:p w14:paraId="37BCB557" w14:textId="5EF3597E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80, 1.0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5D85AABD" w14:textId="5313F96C" w:rsidR="00FD034C" w:rsidRPr="00FD034C" w:rsidRDefault="00FD034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80, 1.26)</w:t>
            </w:r>
          </w:p>
        </w:tc>
      </w:tr>
      <w:tr w:rsidR="0021747D" w:rsidRPr="006072B3" w14:paraId="59AEDEDC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BA6A0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410E1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86FE3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43BC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86F32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E9A38" w14:textId="46A72E23" w:rsidR="0021747D" w:rsidRPr="00FD034C" w:rsidRDefault="004C0288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3400" w14:textId="59E53F17" w:rsidR="0021747D" w:rsidRPr="00FD034C" w:rsidRDefault="004C0288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E627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2D33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21747D" w:rsidRPr="006072B3" w14:paraId="7DA69F01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75E4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V RNA viral loa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68BE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34B6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D1557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81AC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7FDF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D666E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F4A54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32D1D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1747D" w:rsidRPr="006072B3" w14:paraId="715A75E8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ED1BC" w14:textId="77777777" w:rsidR="0021747D" w:rsidRPr="00FD034C" w:rsidRDefault="0021747D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Undetectab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11A8D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(8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45370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 (9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BCB8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87D5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4B790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 (9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1091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 (90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F4AE5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D9DA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8F7FB3" w:rsidRPr="006072B3" w14:paraId="791E19CF" w14:textId="77777777" w:rsidTr="008F7FB3">
        <w:trPr>
          <w:trHeight w:val="419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2CD5" w14:textId="77777777" w:rsidR="008F7FB3" w:rsidRPr="00FD034C" w:rsidRDefault="008F7FB3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Detectab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6C245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79135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9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44AA6450" w14:textId="0B69DDF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</w:t>
            </w:r>
            <w:r w:rsidR="00411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4.64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57D72488" w14:textId="3936C1E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</w:t>
            </w:r>
            <w:r w:rsidR="009047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32, 7.</w:t>
            </w:r>
            <w:r w:rsidR="009047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675D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15C94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9E8B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0%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hideMark/>
          </w:tcPr>
          <w:p w14:paraId="3EF3E8E1" w14:textId="41876B89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4, 2.4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2E39C3ED" w14:textId="5CACFE72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5, 6.72)</w:t>
            </w:r>
          </w:p>
        </w:tc>
      </w:tr>
      <w:tr w:rsidR="0021747D" w:rsidRPr="006072B3" w14:paraId="74A929A8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CD42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-risk HPV infe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5F81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9B60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B7E99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4B3C8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1F7C4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FAA2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1049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AEE4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1747D" w:rsidRPr="006072B3" w14:paraId="4119A561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00127" w14:textId="77777777" w:rsidR="0021747D" w:rsidRPr="00FD034C" w:rsidRDefault="0021747D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Persistent negative (-/-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8F708" w14:textId="54B2D426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2D47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5</w:t>
            </w:r>
            <w:r w:rsidR="00AE79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9BAC8" w14:textId="54EA2380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2D47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6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F726F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D5C1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2741" w14:textId="0D6E76C2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F31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6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CAFCC" w14:textId="163EDFBB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8954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5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0EE05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7DF2D" w14:textId="77777777" w:rsidR="0021747D" w:rsidRPr="00FD034C" w:rsidRDefault="0021747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8F7FB3" w:rsidRPr="006072B3" w14:paraId="2639CA5C" w14:textId="77777777" w:rsidTr="008F7FB3">
        <w:trPr>
          <w:trHeight w:val="321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A4086" w14:textId="77777777" w:rsidR="008F7FB3" w:rsidRPr="00FD034C" w:rsidRDefault="008F7FB3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Cleared infection (+/-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16B1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55F1E" w14:textId="3B6BCC04" w:rsidR="008F7FB3" w:rsidRPr="00FD034C" w:rsidRDefault="00D50D2C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171EBB12" w14:textId="5FD997AD" w:rsidR="008F7FB3" w:rsidRPr="008F7FB3" w:rsidRDefault="008F7FB3" w:rsidP="00FD034C">
            <w:pPr>
              <w:jc w:val="center"/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</w:t>
            </w:r>
            <w:r w:rsidR="004C15F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7, 1.</w:t>
            </w:r>
            <w:r w:rsidR="004C15F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10FB6BB9" w14:textId="56EBBDB4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</w:t>
            </w:r>
            <w:r w:rsidR="00D36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0</w:t>
            </w:r>
            <w:r w:rsidR="006E71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.</w:t>
            </w:r>
            <w:r w:rsidR="006E71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44F1" w14:textId="219BC3A3" w:rsidR="008F7FB3" w:rsidRPr="00FD034C" w:rsidRDefault="00AF23FE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195E3" w14:textId="5AB266F2" w:rsidR="008F7FB3" w:rsidRPr="00FD034C" w:rsidRDefault="00F6042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AF23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hideMark/>
          </w:tcPr>
          <w:p w14:paraId="2F1FF21E" w14:textId="382B520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30, 1.9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77983BC4" w14:textId="468A07CA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23, 2.53)</w:t>
            </w:r>
          </w:p>
        </w:tc>
      </w:tr>
      <w:tr w:rsidR="008F7FB3" w:rsidRPr="006072B3" w14:paraId="2B302398" w14:textId="77777777" w:rsidTr="008F7FB3">
        <w:trPr>
          <w:trHeight w:val="282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DD52B" w14:textId="77777777" w:rsidR="008F7FB3" w:rsidRPr="00FD034C" w:rsidRDefault="008F7FB3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New infection (-/+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7205" w14:textId="4F4F9551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</w:t>
            </w:r>
            <w:r w:rsidR="00F127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E16B" w14:textId="0875CF65" w:rsidR="008F7FB3" w:rsidRPr="00FD034C" w:rsidRDefault="0019402A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F127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52BD7C4E" w14:textId="396A1603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</w:t>
            </w:r>
            <w:r w:rsidR="00A35A3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</w:t>
            </w:r>
            <w:r w:rsidR="00575B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75B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6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4A56A7E5" w14:textId="0B1BB1EF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F3660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</w:t>
            </w:r>
            <w:r w:rsidR="00D36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FF36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6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3DF78" w14:textId="4FD3F0B3" w:rsidR="008F7FB3" w:rsidRPr="00FD034C" w:rsidRDefault="003E77B8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F248" w14:textId="2B8A9F76" w:rsidR="008F7FB3" w:rsidRPr="00FD034C" w:rsidRDefault="00F6042D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8 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8F7FB3"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hideMark/>
          </w:tcPr>
          <w:p w14:paraId="556B9F61" w14:textId="0B6C24E6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1, 2.1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1CCE2362" w14:textId="10E4E8C4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02, 1.66)</w:t>
            </w:r>
          </w:p>
        </w:tc>
      </w:tr>
      <w:tr w:rsidR="008F7FB3" w:rsidRPr="006072B3" w14:paraId="6A346FAC" w14:textId="77777777" w:rsidTr="008F7FB3">
        <w:trPr>
          <w:trHeight w:val="28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FEB88" w14:textId="77777777" w:rsidR="008F7FB3" w:rsidRPr="00FD034C" w:rsidRDefault="008F7FB3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Persistent positive (+/+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BB91E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2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97F59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8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1467762A" w14:textId="34B0354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</w:t>
            </w:r>
            <w:r w:rsidR="004C15F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.1</w:t>
            </w:r>
            <w:r w:rsidR="009B4F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9.</w:t>
            </w:r>
            <w:r w:rsidR="009B4F2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2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602CF442" w14:textId="2337985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C250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3.</w:t>
            </w:r>
            <w:r w:rsidR="00C250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C250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.</w:t>
            </w:r>
            <w:r w:rsidR="00EC20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815C" w14:textId="219243DC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</w:t>
            </w:r>
            <w:r w:rsidR="003E77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68A27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19%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hideMark/>
          </w:tcPr>
          <w:p w14:paraId="0E0ECAF2" w14:textId="1F515C56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10, 1.1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688C520B" w14:textId="21ED1E0A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01, 0.37)</w:t>
            </w:r>
          </w:p>
        </w:tc>
      </w:tr>
      <w:tr w:rsidR="0021747D" w:rsidRPr="006072B3" w14:paraId="0E6763F6" w14:textId="77777777" w:rsidTr="00FD034C">
        <w:trPr>
          <w:trHeight w:val="34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ECE19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vical histology at baselin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6422" w14:textId="77777777" w:rsidR="0021747D" w:rsidRPr="00FD034C" w:rsidRDefault="0021747D" w:rsidP="00FD0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F3808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54FEA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7A903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AC3D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B52F7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A870C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BD5D6" w14:textId="77777777" w:rsidR="0021747D" w:rsidRPr="00FD034C" w:rsidRDefault="0021747D" w:rsidP="00FD03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F7FB3" w:rsidRPr="006072B3" w14:paraId="389B6958" w14:textId="77777777" w:rsidTr="008F7FB3">
        <w:trPr>
          <w:trHeight w:val="389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29987" w14:textId="77777777" w:rsidR="008F7FB3" w:rsidRPr="00FD034C" w:rsidRDefault="008F7FB3" w:rsidP="00FD03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orm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9C9E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 (8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4BAA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13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hideMark/>
          </w:tcPr>
          <w:p w14:paraId="5EEC92AC" w14:textId="0AD09193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3.2, 91.3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hideMark/>
          </w:tcPr>
          <w:p w14:paraId="34C3A920" w14:textId="6205714F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3A25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3C3B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3.</w:t>
            </w:r>
            <w:r w:rsidR="003C3B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3</w:t>
            </w:r>
            <w:r w:rsidR="003C3B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05E5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AF0CC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63FA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4B8E" w14:textId="77777777" w:rsidR="008F7FB3" w:rsidRPr="00FD034C" w:rsidRDefault="008F7FB3" w:rsidP="00FD03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8F7FB3" w:rsidRPr="006072B3" w14:paraId="2F044285" w14:textId="77777777" w:rsidTr="008F7FB3">
        <w:trPr>
          <w:trHeight w:val="389"/>
        </w:trPr>
        <w:tc>
          <w:tcPr>
            <w:tcW w:w="2687" w:type="dxa"/>
            <w:tcBorders>
              <w:top w:val="nil"/>
              <w:left w:val="nil"/>
              <w:right w:val="nil"/>
            </w:tcBorders>
          </w:tcPr>
          <w:p w14:paraId="190B14F2" w14:textId="19056F00" w:rsidR="008F7FB3" w:rsidRPr="00FD034C" w:rsidRDefault="008F7FB3" w:rsidP="008F7FB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Low-grade disease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592F4B93" w14:textId="00801B76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7%)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</w:tcPr>
          <w:p w14:paraId="06732112" w14:textId="4DAA23C8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 (88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09C85AC7" w14:textId="132B860E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664F3059" w14:textId="07C2703A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6FEBF0C" w14:textId="495809D5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 (42%)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75F3D45F" w14:textId="517E0306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 (94%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</w:tcPr>
          <w:p w14:paraId="26273660" w14:textId="6A46E46E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95DD013" w14:textId="3CB63557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8F7FB3" w:rsidRPr="006072B3" w14:paraId="2457999E" w14:textId="77777777" w:rsidTr="008F7FB3">
        <w:trPr>
          <w:trHeight w:val="389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2F9C0" w14:textId="1871D579" w:rsidR="008F7FB3" w:rsidRPr="00FD034C" w:rsidRDefault="008F7FB3" w:rsidP="008F7FB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High-grade disea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FF02" w14:textId="62172EF0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DBC6" w14:textId="2E709EEE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11EC" w14:textId="318DDFF6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26027" w14:textId="2AD5AF7E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94B5" w14:textId="62BA476B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 (58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8A3BE" w14:textId="1F52BB20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6%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E8E82" w14:textId="43E179A4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7.89, 70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DECF0" w14:textId="3C045934" w:rsidR="008F7FB3" w:rsidRPr="00FD034C" w:rsidRDefault="008F7FB3" w:rsidP="008F7F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 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4.1, 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D03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</w:tr>
    </w:tbl>
    <w:p w14:paraId="3127AD7B" w14:textId="77777777" w:rsidR="0021747D" w:rsidRDefault="0021747D">
      <w:pPr>
        <w:rPr>
          <w:lang w:val="en-US"/>
        </w:rPr>
        <w:sectPr w:rsidR="0021747D" w:rsidSect="0021747D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19847B" w14:textId="619F6E81" w:rsidR="00982FC6" w:rsidRDefault="00982FC6" w:rsidP="00982FC6">
      <w:pPr>
        <w:spacing w:line="360" w:lineRule="auto"/>
      </w:pPr>
      <w:r>
        <w:rPr>
          <w:b/>
          <w:bCs/>
        </w:rPr>
        <w:lastRenderedPageBreak/>
        <w:t xml:space="preserve">Table </w:t>
      </w:r>
      <w:r w:rsidR="005A467B">
        <w:rPr>
          <w:b/>
          <w:bCs/>
        </w:rPr>
        <w:t>S</w:t>
      </w:r>
      <w:r>
        <w:rPr>
          <w:b/>
          <w:bCs/>
        </w:rPr>
        <w:t xml:space="preserve">2: </w:t>
      </w:r>
      <w:r w:rsidR="008F7139">
        <w:t>Adjusted</w:t>
      </w:r>
      <w:r>
        <w:t xml:space="preserve"> odds ratios (ORs) for factors potentially associated with cervical disease progression and regression</w:t>
      </w:r>
      <w:r w:rsidR="00906E7D">
        <w:t xml:space="preserve"> </w:t>
      </w:r>
      <w:r w:rsidR="0006142A">
        <w:t xml:space="preserve">from a sensitivity analysis with HSIL-CIN2 without p16 staining </w:t>
      </w:r>
      <w:r w:rsidR="00906E7D">
        <w:t xml:space="preserve">reclassified </w:t>
      </w:r>
      <w:r w:rsidR="0006142A">
        <w:t>as low-grade disease</w:t>
      </w:r>
      <w:r>
        <w:t>.</w:t>
      </w:r>
    </w:p>
    <w:tbl>
      <w:tblPr>
        <w:tblW w:w="1418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87"/>
        <w:gridCol w:w="2193"/>
        <w:gridCol w:w="1316"/>
        <w:gridCol w:w="2368"/>
        <w:gridCol w:w="2019"/>
        <w:gridCol w:w="1900"/>
        <w:gridCol w:w="1905"/>
      </w:tblGrid>
      <w:tr w:rsidR="00982FC6" w:rsidRPr="00822CDC" w14:paraId="051CF1A2" w14:textId="77777777" w:rsidTr="003047C8">
        <w:trPr>
          <w:trHeight w:val="329"/>
        </w:trPr>
        <w:tc>
          <w:tcPr>
            <w:tcW w:w="2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C21B2" w14:textId="77777777" w:rsidR="00982FC6" w:rsidRPr="00FD7511" w:rsidRDefault="00982FC6" w:rsidP="00D0417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5A0A7" w14:textId="090B1776" w:rsidR="00982FC6" w:rsidRPr="00FD7511" w:rsidRDefault="00982FC6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gression among </w:t>
            </w:r>
            <w:r w:rsidR="00CF7F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omen with normal/low-grade cervical disease at baseline </w:t>
            </w:r>
          </w:p>
        </w:tc>
        <w:tc>
          <w:tcPr>
            <w:tcW w:w="58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10EB3A" w14:textId="77777777" w:rsidR="00982FC6" w:rsidRPr="00FD7511" w:rsidRDefault="00982FC6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gression among 183 women with low-grade or high-grade cervical disease at baseline </w:t>
            </w:r>
          </w:p>
        </w:tc>
      </w:tr>
      <w:tr w:rsidR="004A4379" w:rsidRPr="00822CDC" w14:paraId="3CE6AC45" w14:textId="77777777" w:rsidTr="003047C8">
        <w:trPr>
          <w:trHeight w:val="508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E73FF" w14:textId="77777777" w:rsidR="00E26FFB" w:rsidRPr="00FD7511" w:rsidRDefault="00E26FFB" w:rsidP="00D0417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4D48E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ression</w:t>
            </w:r>
          </w:p>
          <w:p w14:paraId="113B1A0A" w14:textId="17EA837A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 w:rsidR="00E97F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2ABEE" w14:textId="3A8F0005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progression (N=</w:t>
            </w:r>
            <w:r w:rsidR="00CF7F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  <w:r w:rsidR="000136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CD79A" w14:textId="0EF3B59B" w:rsidR="00E26FFB" w:rsidRPr="00FD7511" w:rsidRDefault="00346B5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justed </w:t>
            </w:r>
            <w:r w:rsidR="00E26FFB"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60F7ED22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1286A" w14:textId="10B31F55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ression (N=</w:t>
            </w:r>
            <w:r w:rsidR="00CA7C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8360A" w14:textId="5548E56F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regression (N=1</w:t>
            </w:r>
            <w:r w:rsidR="001A2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7429C" w14:textId="368AC3C4" w:rsidR="00E26FFB" w:rsidRPr="00FD7511" w:rsidRDefault="00346B5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justed </w:t>
            </w:r>
            <w:r w:rsidR="00E26FFB"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7EB33AE0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</w:tr>
      <w:tr w:rsidR="004A4379" w:rsidRPr="00822CDC" w14:paraId="26DC6A6B" w14:textId="77777777" w:rsidTr="003047C8">
        <w:trPr>
          <w:trHeight w:val="329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BA782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per 10-year increase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61B43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0CEE6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855FC9" w14:textId="2CC3B26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  <w:r w:rsidR="000631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74B8520C" w14:textId="346C3540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8</w:t>
            </w:r>
            <w:r w:rsidR="00FF1A8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.</w:t>
            </w:r>
            <w:r w:rsidR="00FF1A8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E3080C2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87529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361D6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EAF8D7" w14:textId="6542985B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  <w:r w:rsidR="00A221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5594E96" w14:textId="599A990D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="001839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1</w:t>
            </w:r>
            <w:r w:rsidR="001839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6E289B58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3A4B2833" w14:textId="77777777" w:rsidTr="003047C8">
        <w:trPr>
          <w:trHeight w:val="32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507A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V CD4 (per 100 increase)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4EB6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4F4B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1748C3" w14:textId="5C258445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 w:rsidR="00FF1A8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  <w:p w14:paraId="7F4F1FD0" w14:textId="0128EBA8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9</w:t>
            </w:r>
            <w:r w:rsidR="00FF1A8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3</w:t>
            </w:r>
            <w:r w:rsidR="0001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7540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CBBB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82863B" w14:textId="11257795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  <w:r w:rsidR="001216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  <w:p w14:paraId="4564778D" w14:textId="42ED343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8</w:t>
            </w:r>
            <w:r w:rsidR="001216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1</w:t>
            </w:r>
            <w:r w:rsidR="00F12F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A4379" w:rsidRPr="00822CDC" w14:paraId="65D32CA1" w14:textId="77777777" w:rsidTr="003047C8">
        <w:trPr>
          <w:trHeight w:val="178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0D68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V RNA viral loa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49AB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D467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6821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734F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75D1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C6BD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17FA79C0" w14:textId="77777777" w:rsidTr="003047C8">
        <w:trPr>
          <w:trHeight w:val="16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12DF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Undetectabl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F4EB" w14:textId="727179DF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B77F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913F" w14:textId="7D1A439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77F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</w:t>
            </w:r>
            <w:r w:rsidR="00117B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26C2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9454" w14:textId="5D7752F6" w:rsidR="00E26FFB" w:rsidRPr="00FD7511" w:rsidRDefault="001A278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</w:t>
            </w:r>
            <w:r w:rsidR="00584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28AB" w14:textId="6338FDF4" w:rsidR="00E26FFB" w:rsidRPr="00FD7511" w:rsidRDefault="001A278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8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5062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4A4379" w:rsidRPr="00822CDC" w14:paraId="5AAACCC6" w14:textId="77777777" w:rsidTr="003047C8">
        <w:trPr>
          <w:trHeight w:val="32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6C6D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Detectabl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7BD9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CFD09" w14:textId="111B4BFB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77F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%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6352F3" w14:textId="396B935E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706F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  <w:p w14:paraId="7171E833" w14:textId="6DAD6DB0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</w:t>
            </w:r>
            <w:r w:rsidR="00706F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706F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5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E803" w14:textId="063F97A7" w:rsidR="00E26FFB" w:rsidRPr="00FD7511" w:rsidRDefault="005841AA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7BC1" w14:textId="1572369E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584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</w:t>
            </w:r>
            <w:r w:rsidR="00584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94D01F" w14:textId="791542A2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F12F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  <w:p w14:paraId="6200FB05" w14:textId="4FE48A72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1</w:t>
            </w:r>
            <w:r w:rsidR="00F12F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</w:t>
            </w:r>
            <w:r w:rsidR="003A0D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A4379" w:rsidRPr="00822CDC" w14:paraId="42EFDE8F" w14:textId="77777777" w:rsidTr="003047C8">
        <w:trPr>
          <w:trHeight w:val="34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BF97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risk HPV infection at baseli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E0C4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A20A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7864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7775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A941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D396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4D158D57" w14:textId="77777777" w:rsidTr="003047C8">
        <w:trPr>
          <w:trHeight w:val="16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EF37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o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CD99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6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3E66" w14:textId="7E558220" w:rsidR="00E26FFB" w:rsidRPr="00FD7511" w:rsidRDefault="00AF31F5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B29F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683C" w14:textId="4E0B0CD1" w:rsidR="00E26FFB" w:rsidRPr="00FD7511" w:rsidRDefault="009F111A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B4144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A3E9" w14:textId="0346688A" w:rsidR="00E26FFB" w:rsidRPr="00FD7511" w:rsidRDefault="00B4144F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</w:t>
            </w:r>
            <w:r w:rsidR="006A09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CE9F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4A4379" w:rsidRPr="00822CDC" w14:paraId="758C4ABD" w14:textId="77777777" w:rsidTr="003047C8">
        <w:trPr>
          <w:trHeight w:val="32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2BCE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Y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5892" w14:textId="7FB73664" w:rsidR="00E26FFB" w:rsidRPr="00FD7511" w:rsidRDefault="00C67652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D7F9" w14:textId="23DDC671" w:rsidR="00E26FFB" w:rsidRPr="00FD7511" w:rsidRDefault="00C67652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</w:t>
            </w:r>
            <w:r w:rsidR="00AF31F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65AD5E" w14:textId="68666BDF" w:rsidR="00E26FFB" w:rsidRPr="00FD7511" w:rsidRDefault="00225E11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1</w:t>
            </w:r>
          </w:p>
          <w:p w14:paraId="68B8C756" w14:textId="19BAD18A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</w:t>
            </w:r>
            <w:r w:rsidR="00936C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936C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936C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266E" w14:textId="7DA40590" w:rsidR="00E26FFB" w:rsidRPr="00FD7511" w:rsidRDefault="0071629C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567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0AEC" w14:textId="28DD3B24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567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</w:t>
            </w:r>
            <w:r w:rsidR="009F11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34135D" w14:textId="668E2A09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3A0D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  <w:p w14:paraId="7CD7956C" w14:textId="529AC1CF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</w:t>
            </w:r>
            <w:r w:rsidR="003A0D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5</w:t>
            </w:r>
            <w:r w:rsidR="009D0F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A4379" w:rsidRPr="00822CDC" w14:paraId="2F07BE74" w14:textId="77777777" w:rsidTr="003047C8">
        <w:trPr>
          <w:trHeight w:val="34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3444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vical histology at baseli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D511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C824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F75F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F1B7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037F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FA07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0328FC69" w14:textId="77777777" w:rsidTr="003047C8">
        <w:trPr>
          <w:trHeight w:val="32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2ECC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rma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2CF6" w14:textId="2D2EC916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8</w:t>
            </w:r>
            <w:r w:rsidR="004840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C5F0" w14:textId="255E87A4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1</w:t>
            </w:r>
            <w:r w:rsidR="00B169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DE7653" w14:textId="13380B0B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656C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2</w:t>
            </w:r>
          </w:p>
          <w:p w14:paraId="3A6E4238" w14:textId="1DC442C5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</w:t>
            </w:r>
            <w:r w:rsidR="005736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5736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1</w:t>
            </w:r>
            <w:r w:rsidR="005736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5736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1FAF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3F0A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9A38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A4379" w:rsidRPr="00822CDC" w14:paraId="2A5FCB44" w14:textId="77777777" w:rsidTr="003047C8">
        <w:trPr>
          <w:trHeight w:val="293"/>
        </w:trPr>
        <w:tc>
          <w:tcPr>
            <w:tcW w:w="24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061C" w14:textId="70E45721" w:rsidR="00E26FFB" w:rsidRPr="00FD7511" w:rsidRDefault="00E26FFB" w:rsidP="00D0417F">
            <w:pPr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-grade disease</w:t>
            </w:r>
            <w:r w:rsidR="00906E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21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4254" w14:textId="0208B3A9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169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840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7F6A" w14:textId="365AEE8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C68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</w:t>
            </w:r>
            <w:r w:rsidR="00B169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789A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705B" w14:textId="071367FF" w:rsidR="00E26FFB" w:rsidRPr="00FD7511" w:rsidRDefault="00F94259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E54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26AE" w14:textId="4348A597" w:rsidR="00E26FFB" w:rsidRPr="00FD7511" w:rsidRDefault="001C262A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</w:t>
            </w:r>
            <w:r w:rsidR="004E54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4689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4A4379" w:rsidRPr="00822CDC" w14:paraId="16FE5B78" w14:textId="77777777" w:rsidTr="003047C8">
        <w:trPr>
          <w:trHeight w:val="293"/>
        </w:trPr>
        <w:tc>
          <w:tcPr>
            <w:tcW w:w="2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5ACD8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BCB3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FDE3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8FDA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8585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2BAA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0045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1E08279C" w14:textId="77777777" w:rsidTr="003047C8">
        <w:trPr>
          <w:trHeight w:val="34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BC92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High-grade dise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0CCC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CD31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E604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E98B" w14:textId="3E6B712F" w:rsidR="00E26FFB" w:rsidRPr="00FD7511" w:rsidRDefault="00F94259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E54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34EA" w14:textId="61A5D719" w:rsidR="00E26FFB" w:rsidRPr="00FD7511" w:rsidRDefault="001C262A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E54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DAD9F6" w14:textId="59EEB810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A6BE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BA6BE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  <w:p w14:paraId="70E86218" w14:textId="025981B6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BA6BE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BA6BE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 w:rsidR="00824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37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A4379" w:rsidRPr="00822CDC" w14:paraId="4DCD8913" w14:textId="77777777" w:rsidTr="003047C8">
        <w:trPr>
          <w:trHeight w:val="16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4CEF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cancer treatment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4EAF" w14:textId="77777777" w:rsidR="00E26FFB" w:rsidRPr="00FD7511" w:rsidRDefault="00E26FFB" w:rsidP="00D041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4B97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F29F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6A0C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0F3F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0655" w14:textId="77777777" w:rsidR="00E26FFB" w:rsidRPr="006D1DF1" w:rsidRDefault="00E26FFB" w:rsidP="00D041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379" w:rsidRPr="00822CDC" w14:paraId="4F0A1A78" w14:textId="77777777" w:rsidTr="003047C8">
        <w:trPr>
          <w:trHeight w:val="164"/>
        </w:trPr>
        <w:tc>
          <w:tcPr>
            <w:tcW w:w="24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107F75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o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F6A6C3" w14:textId="7785504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237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</w:t>
            </w:r>
            <w:r w:rsidR="00237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6858F7" w14:textId="661F8006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23C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</w:t>
            </w:r>
            <w:r w:rsidR="00D861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A650C1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74CA1E" w14:textId="6CD59BD2" w:rsidR="00E26FFB" w:rsidRPr="00FD7511" w:rsidRDefault="00CA3CE4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CA1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7A97BE" w14:textId="0C898113" w:rsidR="00E26FFB" w:rsidRPr="00FD7511" w:rsidRDefault="00CA3CE4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</w:t>
            </w:r>
            <w:r w:rsidR="0024514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E26FFB"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9E8968" w14:textId="7777777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4A4379" w:rsidRPr="00822CDC" w14:paraId="6C7E6BA2" w14:textId="77777777" w:rsidTr="003047C8">
        <w:trPr>
          <w:trHeight w:val="329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65691" w14:textId="77777777" w:rsidR="00E26FFB" w:rsidRPr="00FD7511" w:rsidRDefault="00E26FFB" w:rsidP="00D041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Ye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3E4DF" w14:textId="534A862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</w:t>
            </w:r>
            <w:r w:rsidR="00237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023F1" w14:textId="434BECA9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A30F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D22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ACFC2" w14:textId="606CF1C4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DA15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  <w:p w14:paraId="71712190" w14:textId="42CAF0B3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</w:t>
            </w:r>
            <w:r w:rsidR="00DA15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</w:t>
            </w:r>
            <w:r w:rsidR="00DA15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17438" w14:textId="355904E1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E34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CA1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45931" w14:textId="7756C8FE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E34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</w:t>
            </w:r>
            <w:r w:rsidR="0024514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F4643" w14:textId="722A13D9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824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  <w:p w14:paraId="66D74BA8" w14:textId="7E66AB27" w:rsidR="00E26FFB" w:rsidRPr="00FD7511" w:rsidRDefault="00E26FFB" w:rsidP="00D041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</w:t>
            </w:r>
            <w:r w:rsidR="00824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6</w:t>
            </w:r>
            <w:r w:rsidR="00824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24</w:t>
            </w:r>
            <w:r w:rsidRPr="00FD75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66450D6F" w14:textId="3F1C308D" w:rsidR="003B5A45" w:rsidRDefault="008D6230" w:rsidP="0062266F">
      <w:pPr>
        <w:rPr>
          <w:lang w:val="en-US"/>
        </w:rPr>
        <w:sectPr w:rsidR="003B5A45" w:rsidSect="003B5A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*women  with CIN2 on histology but lacked p16 results were considered </w:t>
      </w:r>
      <w:r w:rsidR="0062266F">
        <w:t xml:space="preserve">as having </w:t>
      </w:r>
      <w:r>
        <w:t>low-grade</w:t>
      </w:r>
      <w:r w:rsidR="0062266F">
        <w:t xml:space="preserve"> disease</w:t>
      </w:r>
      <w:r>
        <w:t xml:space="preserve"> </w:t>
      </w:r>
    </w:p>
    <w:p w14:paraId="60188FAE" w14:textId="77777777" w:rsidR="005A467B" w:rsidRDefault="005A467B" w:rsidP="005A467B">
      <w:pPr>
        <w:spacing w:line="360" w:lineRule="auto"/>
        <w:rPr>
          <w:lang w:val="en-US"/>
        </w:rPr>
      </w:pPr>
    </w:p>
    <w:p w14:paraId="294CF974" w14:textId="77777777" w:rsidR="005A467B" w:rsidRDefault="005A467B" w:rsidP="005A467B">
      <w:pPr>
        <w:rPr>
          <w:b/>
          <w:bCs/>
          <w:lang w:val="en-US"/>
        </w:rPr>
      </w:pPr>
    </w:p>
    <w:p w14:paraId="090A988F" w14:textId="77777777" w:rsidR="005A467B" w:rsidRDefault="005A467B" w:rsidP="005A467B">
      <w:pPr>
        <w:jc w:val="center"/>
      </w:pPr>
      <w:r w:rsidRPr="00FD034C">
        <w:rPr>
          <w:b/>
          <w:bCs/>
        </w:rPr>
        <w:t xml:space="preserve">Figure S1: </w:t>
      </w:r>
      <w:r w:rsidRPr="00FD034C">
        <w:t>Flow diagram showing the selection of study participants.</w:t>
      </w:r>
    </w:p>
    <w:p w14:paraId="768B4903" w14:textId="77777777" w:rsidR="005A467B" w:rsidRDefault="005A467B" w:rsidP="005A467B">
      <w:pPr>
        <w:jc w:val="center"/>
      </w:pPr>
    </w:p>
    <w:p w14:paraId="1C19F4BA" w14:textId="0D668670" w:rsidR="002264E6" w:rsidRPr="0021747D" w:rsidRDefault="001D637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401CFA" wp14:editId="131F81A9">
            <wp:extent cx="5207000" cy="3619500"/>
            <wp:effectExtent l="0" t="0" r="0" b="0"/>
            <wp:docPr id="1737897766" name="Picture 4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897766" name="Picture 4" descr="A flowchart of a patien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64E6" w:rsidRPr="0021747D" w:rsidSect="0021747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D8190" w14:textId="77777777" w:rsidR="009D5BEA" w:rsidRDefault="009D5BEA" w:rsidP="004A4379">
      <w:r>
        <w:separator/>
      </w:r>
    </w:p>
  </w:endnote>
  <w:endnote w:type="continuationSeparator" w:id="0">
    <w:p w14:paraId="3686E38E" w14:textId="77777777" w:rsidR="009D5BEA" w:rsidRDefault="009D5BEA" w:rsidP="004A4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24502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0B803A" w14:textId="6BDAE93C" w:rsidR="00065CB2" w:rsidRDefault="00065CB2" w:rsidP="007D6F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2EBB1AA" w14:textId="77777777" w:rsidR="00065CB2" w:rsidRDefault="00065C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004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7FC22D" w14:textId="50826032" w:rsidR="00065CB2" w:rsidRDefault="00065CB2" w:rsidP="007D6F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6EAC476" w14:textId="77777777" w:rsidR="00065CB2" w:rsidRDefault="00065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96B24" w14:textId="77777777" w:rsidR="009D5BEA" w:rsidRDefault="009D5BEA" w:rsidP="004A4379">
      <w:r>
        <w:separator/>
      </w:r>
    </w:p>
  </w:footnote>
  <w:footnote w:type="continuationSeparator" w:id="0">
    <w:p w14:paraId="34F7AE17" w14:textId="77777777" w:rsidR="009D5BEA" w:rsidRDefault="009D5BEA" w:rsidP="004A43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4137A"/>
    <w:multiLevelType w:val="hybridMultilevel"/>
    <w:tmpl w:val="6DA0FC5A"/>
    <w:lvl w:ilvl="0" w:tplc="2048CA7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8471BED"/>
    <w:multiLevelType w:val="hybridMultilevel"/>
    <w:tmpl w:val="FF60B55A"/>
    <w:lvl w:ilvl="0" w:tplc="2EEA40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559080">
    <w:abstractNumId w:val="1"/>
  </w:num>
  <w:num w:numId="2" w16cid:durableId="1985115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7D"/>
    <w:rsid w:val="00004399"/>
    <w:rsid w:val="0001368E"/>
    <w:rsid w:val="00024013"/>
    <w:rsid w:val="0006142A"/>
    <w:rsid w:val="00063140"/>
    <w:rsid w:val="00065CB2"/>
    <w:rsid w:val="00082AC5"/>
    <w:rsid w:val="000853C7"/>
    <w:rsid w:val="000A436C"/>
    <w:rsid w:val="00102C4C"/>
    <w:rsid w:val="00117B3E"/>
    <w:rsid w:val="00121655"/>
    <w:rsid w:val="00123CCC"/>
    <w:rsid w:val="001839B6"/>
    <w:rsid w:val="00190A23"/>
    <w:rsid w:val="00190FBC"/>
    <w:rsid w:val="0019402A"/>
    <w:rsid w:val="001A278B"/>
    <w:rsid w:val="001C262A"/>
    <w:rsid w:val="001D6379"/>
    <w:rsid w:val="001F5019"/>
    <w:rsid w:val="0021747D"/>
    <w:rsid w:val="00225E11"/>
    <w:rsid w:val="002264E6"/>
    <w:rsid w:val="0023770C"/>
    <w:rsid w:val="0024514A"/>
    <w:rsid w:val="002B705D"/>
    <w:rsid w:val="002D47A0"/>
    <w:rsid w:val="002D690E"/>
    <w:rsid w:val="003047C8"/>
    <w:rsid w:val="00346B5B"/>
    <w:rsid w:val="00375C29"/>
    <w:rsid w:val="003A0DCD"/>
    <w:rsid w:val="003A25E8"/>
    <w:rsid w:val="003B5A45"/>
    <w:rsid w:val="003C3BA4"/>
    <w:rsid w:val="003E77B8"/>
    <w:rsid w:val="00411CAC"/>
    <w:rsid w:val="00412418"/>
    <w:rsid w:val="0041634D"/>
    <w:rsid w:val="004756C3"/>
    <w:rsid w:val="004840E9"/>
    <w:rsid w:val="004A4379"/>
    <w:rsid w:val="004A49D1"/>
    <w:rsid w:val="004C0288"/>
    <w:rsid w:val="004C15FC"/>
    <w:rsid w:val="004C6F03"/>
    <w:rsid w:val="004E5406"/>
    <w:rsid w:val="004F76FC"/>
    <w:rsid w:val="00510B7F"/>
    <w:rsid w:val="00534CFE"/>
    <w:rsid w:val="005605B3"/>
    <w:rsid w:val="0056799A"/>
    <w:rsid w:val="00571864"/>
    <w:rsid w:val="0057213F"/>
    <w:rsid w:val="00573672"/>
    <w:rsid w:val="00575B22"/>
    <w:rsid w:val="005841AA"/>
    <w:rsid w:val="005A467B"/>
    <w:rsid w:val="005C19B0"/>
    <w:rsid w:val="005C26EF"/>
    <w:rsid w:val="00613BF4"/>
    <w:rsid w:val="0062266F"/>
    <w:rsid w:val="00656C6D"/>
    <w:rsid w:val="00675D09"/>
    <w:rsid w:val="006A0916"/>
    <w:rsid w:val="006E7198"/>
    <w:rsid w:val="00706FE2"/>
    <w:rsid w:val="0071629C"/>
    <w:rsid w:val="00737A59"/>
    <w:rsid w:val="00746EC1"/>
    <w:rsid w:val="007B73A5"/>
    <w:rsid w:val="00822CD2"/>
    <w:rsid w:val="00824B34"/>
    <w:rsid w:val="008425E4"/>
    <w:rsid w:val="0089548B"/>
    <w:rsid w:val="008D6230"/>
    <w:rsid w:val="008E3527"/>
    <w:rsid w:val="008F7139"/>
    <w:rsid w:val="008F7FB3"/>
    <w:rsid w:val="00904747"/>
    <w:rsid w:val="00906E7D"/>
    <w:rsid w:val="00936C54"/>
    <w:rsid w:val="009655F4"/>
    <w:rsid w:val="00982FC6"/>
    <w:rsid w:val="009A65BE"/>
    <w:rsid w:val="009B2D24"/>
    <w:rsid w:val="009B4770"/>
    <w:rsid w:val="009B4F2A"/>
    <w:rsid w:val="009D070F"/>
    <w:rsid w:val="009D0FB1"/>
    <w:rsid w:val="009D5BEA"/>
    <w:rsid w:val="009F082D"/>
    <w:rsid w:val="009F111A"/>
    <w:rsid w:val="00A16238"/>
    <w:rsid w:val="00A221CD"/>
    <w:rsid w:val="00A35A33"/>
    <w:rsid w:val="00A64352"/>
    <w:rsid w:val="00A8319B"/>
    <w:rsid w:val="00AE795F"/>
    <w:rsid w:val="00AF23FE"/>
    <w:rsid w:val="00AF31F5"/>
    <w:rsid w:val="00B16610"/>
    <w:rsid w:val="00B16972"/>
    <w:rsid w:val="00B4144F"/>
    <w:rsid w:val="00B742A9"/>
    <w:rsid w:val="00B77F0C"/>
    <w:rsid w:val="00B95AFA"/>
    <w:rsid w:val="00BA6BE1"/>
    <w:rsid w:val="00BB349D"/>
    <w:rsid w:val="00C073EA"/>
    <w:rsid w:val="00C250F7"/>
    <w:rsid w:val="00C67652"/>
    <w:rsid w:val="00C82547"/>
    <w:rsid w:val="00C87EDA"/>
    <w:rsid w:val="00CA149E"/>
    <w:rsid w:val="00CA3CE4"/>
    <w:rsid w:val="00CA7C7C"/>
    <w:rsid w:val="00CC103C"/>
    <w:rsid w:val="00CF7F47"/>
    <w:rsid w:val="00D20257"/>
    <w:rsid w:val="00D364A6"/>
    <w:rsid w:val="00D50D2C"/>
    <w:rsid w:val="00D57D44"/>
    <w:rsid w:val="00D861B4"/>
    <w:rsid w:val="00DA1569"/>
    <w:rsid w:val="00DE4405"/>
    <w:rsid w:val="00E10B4F"/>
    <w:rsid w:val="00E220B2"/>
    <w:rsid w:val="00E26FFB"/>
    <w:rsid w:val="00E349EE"/>
    <w:rsid w:val="00E52B35"/>
    <w:rsid w:val="00E97FA3"/>
    <w:rsid w:val="00EA1D19"/>
    <w:rsid w:val="00EC00F5"/>
    <w:rsid w:val="00EC20C5"/>
    <w:rsid w:val="00EC68BE"/>
    <w:rsid w:val="00F12769"/>
    <w:rsid w:val="00F12FB1"/>
    <w:rsid w:val="00F30E86"/>
    <w:rsid w:val="00F3116D"/>
    <w:rsid w:val="00F36605"/>
    <w:rsid w:val="00F6042D"/>
    <w:rsid w:val="00F9347A"/>
    <w:rsid w:val="00F94259"/>
    <w:rsid w:val="00FA30FC"/>
    <w:rsid w:val="00FD034C"/>
    <w:rsid w:val="00FD2216"/>
    <w:rsid w:val="00FE3E15"/>
    <w:rsid w:val="00FF1A88"/>
    <w:rsid w:val="00FF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835F"/>
  <w15:chartTrackingRefBased/>
  <w15:docId w15:val="{0B0D2420-14FA-9C49-9C77-D8727FA8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4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4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4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4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4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4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4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4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4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4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4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4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4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47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0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43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379"/>
  </w:style>
  <w:style w:type="paragraph" w:styleId="Footer">
    <w:name w:val="footer"/>
    <w:basedOn w:val="Normal"/>
    <w:link w:val="FooterChar"/>
    <w:uiPriority w:val="99"/>
    <w:unhideWhenUsed/>
    <w:rsid w:val="004A43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379"/>
  </w:style>
  <w:style w:type="paragraph" w:styleId="Revision">
    <w:name w:val="Revision"/>
    <w:hidden/>
    <w:uiPriority w:val="99"/>
    <w:semiHidden/>
    <w:rsid w:val="0006142A"/>
  </w:style>
  <w:style w:type="character" w:styleId="PageNumber">
    <w:name w:val="page number"/>
    <w:basedOn w:val="DefaultParagraphFont"/>
    <w:uiPriority w:val="99"/>
    <w:semiHidden/>
    <w:unhideWhenUsed/>
    <w:rsid w:val="00E22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h, John Alphaeus Paintsil (ISPM)</dc:creator>
  <cp:keywords/>
  <dc:description/>
  <cp:lastModifiedBy>Andoh, John Alphaeus Paintsil (ISPM)</cp:lastModifiedBy>
  <cp:revision>2</cp:revision>
  <dcterms:created xsi:type="dcterms:W3CDTF">2025-10-30T14:10:00Z</dcterms:created>
  <dcterms:modified xsi:type="dcterms:W3CDTF">2025-10-30T14:10:00Z</dcterms:modified>
</cp:coreProperties>
</file>